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033C6" w14:textId="78534CCA" w:rsidR="008B73D6" w:rsidRPr="00751F9B" w:rsidRDefault="008B73D6">
      <w:pPr>
        <w:rPr>
          <w:b/>
          <w:bCs/>
          <w:sz w:val="28"/>
          <w:szCs w:val="28"/>
        </w:rPr>
      </w:pPr>
      <w:proofErr w:type="spellStart"/>
      <w:r w:rsidRPr="00751F9B">
        <w:rPr>
          <w:b/>
          <w:bCs/>
          <w:sz w:val="28"/>
          <w:szCs w:val="28"/>
        </w:rPr>
        <w:t>Supplementary</w:t>
      </w:r>
      <w:proofErr w:type="spellEnd"/>
    </w:p>
    <w:p w14:paraId="6652DB39" w14:textId="77777777" w:rsidR="008B73D6" w:rsidRPr="00751F9B" w:rsidRDefault="008B73D6">
      <w:pPr>
        <w:rPr>
          <w:sz w:val="28"/>
          <w:szCs w:val="28"/>
        </w:rPr>
      </w:pPr>
    </w:p>
    <w:p w14:paraId="7268FDA7" w14:textId="451CD856" w:rsidR="005E5297" w:rsidRPr="00751F9B" w:rsidRDefault="005E5297" w:rsidP="005E5297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751F9B">
        <w:rPr>
          <w:rFonts w:ascii="Calibri" w:hAnsi="Calibri" w:cs="Calibri"/>
          <w:b/>
          <w:bCs/>
          <w:sz w:val="28"/>
          <w:szCs w:val="28"/>
          <w:lang w:val="en-US"/>
        </w:rPr>
        <w:t xml:space="preserve">Table 1. </w:t>
      </w:r>
    </w:p>
    <w:p w14:paraId="13BAA07C" w14:textId="77777777" w:rsidR="003B33C8" w:rsidRPr="00751F9B" w:rsidRDefault="003B33C8" w:rsidP="005E5297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3260"/>
      </w:tblGrid>
      <w:tr w:rsidR="005E5297" w:rsidRPr="00751F9B" w14:paraId="01CB2AF2" w14:textId="77777777" w:rsidTr="00AF518B">
        <w:tc>
          <w:tcPr>
            <w:tcW w:w="4106" w:type="dxa"/>
          </w:tcPr>
          <w:p w14:paraId="40D7F065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proofErr w:type="spellStart"/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iFISH</w:t>
            </w:r>
            <w:proofErr w:type="spellEnd"/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-aberrations</w:t>
            </w:r>
          </w:p>
        </w:tc>
        <w:tc>
          <w:tcPr>
            <w:tcW w:w="3260" w:type="dxa"/>
          </w:tcPr>
          <w:p w14:paraId="372E2EEE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Number of patients (%)</w:t>
            </w:r>
          </w:p>
        </w:tc>
      </w:tr>
      <w:tr w:rsidR="00DE3FD8" w:rsidRPr="00751F9B" w14:paraId="2A0C648B" w14:textId="77777777" w:rsidTr="00EF44E2">
        <w:tc>
          <w:tcPr>
            <w:tcW w:w="7366" w:type="dxa"/>
            <w:gridSpan w:val="2"/>
            <w:shd w:val="clear" w:color="auto" w:fill="auto"/>
          </w:tcPr>
          <w:p w14:paraId="7A8060BE" w14:textId="50E15C88" w:rsidR="00DE3FD8" w:rsidRPr="00751F9B" w:rsidRDefault="00DE3FD8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Translocations</w:t>
            </w:r>
          </w:p>
        </w:tc>
      </w:tr>
      <w:tr w:rsidR="005E5297" w:rsidRPr="00751F9B" w14:paraId="5F7E6C21" w14:textId="77777777" w:rsidTr="00AF518B">
        <w:tc>
          <w:tcPr>
            <w:tcW w:w="4106" w:type="dxa"/>
          </w:tcPr>
          <w:p w14:paraId="3879E45D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t(11;14)</w:t>
            </w:r>
          </w:p>
        </w:tc>
        <w:tc>
          <w:tcPr>
            <w:tcW w:w="3260" w:type="dxa"/>
          </w:tcPr>
          <w:p w14:paraId="373AA2A5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0CB2BC0D" w14:textId="77777777" w:rsidTr="00AF518B">
        <w:tc>
          <w:tcPr>
            <w:tcW w:w="4106" w:type="dxa"/>
          </w:tcPr>
          <w:p w14:paraId="1007262D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7D504D4F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91 (56.5%)</w:t>
            </w:r>
          </w:p>
        </w:tc>
      </w:tr>
      <w:tr w:rsidR="005E5297" w:rsidRPr="00751F9B" w14:paraId="6A0A9128" w14:textId="77777777" w:rsidTr="00AF518B">
        <w:tc>
          <w:tcPr>
            <w:tcW w:w="4106" w:type="dxa"/>
          </w:tcPr>
          <w:p w14:paraId="3FE4E503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4B3276F6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70 (43.5%)</w:t>
            </w:r>
          </w:p>
        </w:tc>
      </w:tr>
      <w:tr w:rsidR="005E5297" w:rsidRPr="00751F9B" w14:paraId="7189A2AF" w14:textId="77777777" w:rsidTr="00AF518B">
        <w:tc>
          <w:tcPr>
            <w:tcW w:w="4106" w:type="dxa"/>
          </w:tcPr>
          <w:p w14:paraId="326FAAE9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00FC7E65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6BFCAE08" w14:textId="77777777" w:rsidTr="00AF518B">
        <w:tc>
          <w:tcPr>
            <w:tcW w:w="4106" w:type="dxa"/>
          </w:tcPr>
          <w:p w14:paraId="4833040B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t(4;14)</w:t>
            </w:r>
          </w:p>
        </w:tc>
        <w:tc>
          <w:tcPr>
            <w:tcW w:w="3260" w:type="dxa"/>
          </w:tcPr>
          <w:p w14:paraId="682EF1BC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4EEFCBF2" w14:textId="77777777" w:rsidTr="00AF518B">
        <w:tc>
          <w:tcPr>
            <w:tcW w:w="4106" w:type="dxa"/>
          </w:tcPr>
          <w:p w14:paraId="57AD68F5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32A0692E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1 (0.7)</w:t>
            </w:r>
          </w:p>
        </w:tc>
      </w:tr>
      <w:tr w:rsidR="005E5297" w:rsidRPr="00751F9B" w14:paraId="64F3257B" w14:textId="77777777" w:rsidTr="00AF518B">
        <w:tc>
          <w:tcPr>
            <w:tcW w:w="4106" w:type="dxa"/>
          </w:tcPr>
          <w:p w14:paraId="606FF2A1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41BC0406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147 (99.3%)</w:t>
            </w:r>
          </w:p>
        </w:tc>
      </w:tr>
      <w:tr w:rsidR="005E5297" w:rsidRPr="00751F9B" w14:paraId="6BDB605C" w14:textId="77777777" w:rsidTr="00AF518B">
        <w:tc>
          <w:tcPr>
            <w:tcW w:w="4106" w:type="dxa"/>
          </w:tcPr>
          <w:p w14:paraId="5EF1CE93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7D8ED702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3B46426C" w14:textId="77777777" w:rsidTr="00AF518B">
        <w:tc>
          <w:tcPr>
            <w:tcW w:w="4106" w:type="dxa"/>
          </w:tcPr>
          <w:p w14:paraId="5A0C9458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t(14;16)</w:t>
            </w:r>
          </w:p>
        </w:tc>
        <w:tc>
          <w:tcPr>
            <w:tcW w:w="3260" w:type="dxa"/>
          </w:tcPr>
          <w:p w14:paraId="2FA3D59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27951C12" w14:textId="77777777" w:rsidTr="00AF518B">
        <w:tc>
          <w:tcPr>
            <w:tcW w:w="4106" w:type="dxa"/>
          </w:tcPr>
          <w:p w14:paraId="116EFC09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69C78DBB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6 (4.1%)</w:t>
            </w:r>
          </w:p>
        </w:tc>
      </w:tr>
      <w:tr w:rsidR="005E5297" w:rsidRPr="00751F9B" w14:paraId="5BC13063" w14:textId="77777777" w:rsidTr="00AF518B">
        <w:tc>
          <w:tcPr>
            <w:tcW w:w="4106" w:type="dxa"/>
          </w:tcPr>
          <w:p w14:paraId="1E62AFE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4B036186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141 (95.9%)</w:t>
            </w:r>
          </w:p>
        </w:tc>
      </w:tr>
      <w:tr w:rsidR="005E5297" w:rsidRPr="00751F9B" w14:paraId="7BF25A60" w14:textId="77777777" w:rsidTr="00AF518B">
        <w:tc>
          <w:tcPr>
            <w:tcW w:w="4106" w:type="dxa"/>
          </w:tcPr>
          <w:p w14:paraId="1D6A3696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0EBCCC32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6D6A2245" w14:textId="77777777" w:rsidTr="00AF518B">
        <w:tc>
          <w:tcPr>
            <w:tcW w:w="4106" w:type="dxa"/>
          </w:tcPr>
          <w:p w14:paraId="1B820844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t(14;20)</w:t>
            </w:r>
          </w:p>
        </w:tc>
        <w:tc>
          <w:tcPr>
            <w:tcW w:w="3260" w:type="dxa"/>
          </w:tcPr>
          <w:p w14:paraId="6683E80D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67905763" w14:textId="77777777" w:rsidTr="00AF518B">
        <w:tc>
          <w:tcPr>
            <w:tcW w:w="4106" w:type="dxa"/>
          </w:tcPr>
          <w:p w14:paraId="1BB1B252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0B12B402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4 (3%)</w:t>
            </w:r>
          </w:p>
        </w:tc>
      </w:tr>
      <w:tr w:rsidR="005E5297" w:rsidRPr="00751F9B" w14:paraId="7D2A3DF0" w14:textId="77777777" w:rsidTr="00AF518B">
        <w:tc>
          <w:tcPr>
            <w:tcW w:w="4106" w:type="dxa"/>
          </w:tcPr>
          <w:p w14:paraId="277566AE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5DF0E266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129 (97%)</w:t>
            </w:r>
          </w:p>
        </w:tc>
      </w:tr>
      <w:tr w:rsidR="005E5297" w:rsidRPr="00751F9B" w14:paraId="627EB6E9" w14:textId="77777777" w:rsidTr="00AF518B">
        <w:tc>
          <w:tcPr>
            <w:tcW w:w="4106" w:type="dxa"/>
          </w:tcPr>
          <w:p w14:paraId="58972D0D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3AA83825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DE3FD8" w:rsidRPr="00751F9B" w14:paraId="10888CC6" w14:textId="77777777" w:rsidTr="00AD7ED5">
        <w:tc>
          <w:tcPr>
            <w:tcW w:w="7366" w:type="dxa"/>
            <w:gridSpan w:val="2"/>
            <w:shd w:val="clear" w:color="auto" w:fill="auto"/>
          </w:tcPr>
          <w:p w14:paraId="406C29B3" w14:textId="14B9F83F" w:rsidR="00DE3FD8" w:rsidRPr="00751F9B" w:rsidRDefault="00DE3FD8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Deletions</w:t>
            </w:r>
          </w:p>
        </w:tc>
      </w:tr>
      <w:tr w:rsidR="005E5297" w:rsidRPr="00751F9B" w14:paraId="1C823727" w14:textId="77777777" w:rsidTr="00AF518B">
        <w:tc>
          <w:tcPr>
            <w:tcW w:w="4106" w:type="dxa"/>
          </w:tcPr>
          <w:p w14:paraId="618D4C1D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Deletion 17p13</w:t>
            </w:r>
          </w:p>
        </w:tc>
        <w:tc>
          <w:tcPr>
            <w:tcW w:w="3260" w:type="dxa"/>
          </w:tcPr>
          <w:p w14:paraId="04ADD99E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3E809C6C" w14:textId="77777777" w:rsidTr="00AF518B">
        <w:tc>
          <w:tcPr>
            <w:tcW w:w="4106" w:type="dxa"/>
          </w:tcPr>
          <w:p w14:paraId="4A8A81D9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3EA441E4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3 (1.9%)</w:t>
            </w:r>
          </w:p>
        </w:tc>
      </w:tr>
      <w:tr w:rsidR="005E5297" w:rsidRPr="00751F9B" w14:paraId="6A110DBE" w14:textId="77777777" w:rsidTr="00AF518B">
        <w:tc>
          <w:tcPr>
            <w:tcW w:w="4106" w:type="dxa"/>
          </w:tcPr>
          <w:p w14:paraId="66FDB7D8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2E82C6C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153 (98.1%)</w:t>
            </w:r>
          </w:p>
        </w:tc>
      </w:tr>
      <w:tr w:rsidR="005E5297" w:rsidRPr="00751F9B" w14:paraId="63E83722" w14:textId="77777777" w:rsidTr="00AF518B">
        <w:tc>
          <w:tcPr>
            <w:tcW w:w="4106" w:type="dxa"/>
          </w:tcPr>
          <w:p w14:paraId="2B49347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326EE8DD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0A69E3E6" w14:textId="77777777" w:rsidTr="00AF518B">
        <w:tc>
          <w:tcPr>
            <w:tcW w:w="4106" w:type="dxa"/>
          </w:tcPr>
          <w:p w14:paraId="5E97ECD0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Deletion 16q23</w:t>
            </w:r>
          </w:p>
        </w:tc>
        <w:tc>
          <w:tcPr>
            <w:tcW w:w="3260" w:type="dxa"/>
          </w:tcPr>
          <w:p w14:paraId="0564E320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408138D6" w14:textId="77777777" w:rsidTr="00AF518B">
        <w:tc>
          <w:tcPr>
            <w:tcW w:w="4106" w:type="dxa"/>
          </w:tcPr>
          <w:p w14:paraId="1B58948C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304775DC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26 (17%)</w:t>
            </w:r>
          </w:p>
        </w:tc>
      </w:tr>
      <w:tr w:rsidR="005E5297" w:rsidRPr="00751F9B" w14:paraId="06F0CB41" w14:textId="77777777" w:rsidTr="00AF518B">
        <w:tc>
          <w:tcPr>
            <w:tcW w:w="4106" w:type="dxa"/>
          </w:tcPr>
          <w:p w14:paraId="386E4142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78CA60CF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127 (83%)</w:t>
            </w:r>
          </w:p>
        </w:tc>
      </w:tr>
      <w:tr w:rsidR="005E5297" w:rsidRPr="00751F9B" w14:paraId="7182ABA0" w14:textId="77777777" w:rsidTr="00AF518B">
        <w:tc>
          <w:tcPr>
            <w:tcW w:w="4106" w:type="dxa"/>
          </w:tcPr>
          <w:p w14:paraId="5EB23F5F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773619A4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0A0BF8FA" w14:textId="77777777" w:rsidTr="00AF518B">
        <w:tc>
          <w:tcPr>
            <w:tcW w:w="4106" w:type="dxa"/>
          </w:tcPr>
          <w:p w14:paraId="3CFF0D7D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Deletion 13q14</w:t>
            </w:r>
          </w:p>
        </w:tc>
        <w:tc>
          <w:tcPr>
            <w:tcW w:w="3260" w:type="dxa"/>
          </w:tcPr>
          <w:p w14:paraId="1FB551B3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0EBBA3ED" w14:textId="77777777" w:rsidTr="00AF518B">
        <w:tc>
          <w:tcPr>
            <w:tcW w:w="4106" w:type="dxa"/>
          </w:tcPr>
          <w:p w14:paraId="085B4419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30502C2E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31 (32.6%)</w:t>
            </w:r>
          </w:p>
        </w:tc>
      </w:tr>
      <w:tr w:rsidR="005E5297" w:rsidRPr="00751F9B" w14:paraId="43C66B1E" w14:textId="77777777" w:rsidTr="00AF518B">
        <w:tc>
          <w:tcPr>
            <w:tcW w:w="4106" w:type="dxa"/>
          </w:tcPr>
          <w:p w14:paraId="4F8C6BF3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59163399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64 (67.4%)</w:t>
            </w:r>
          </w:p>
        </w:tc>
      </w:tr>
      <w:tr w:rsidR="005E5297" w:rsidRPr="00751F9B" w14:paraId="3881215F" w14:textId="77777777" w:rsidTr="00AF518B">
        <w:tc>
          <w:tcPr>
            <w:tcW w:w="4106" w:type="dxa"/>
          </w:tcPr>
          <w:p w14:paraId="2E084560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0E5A47CC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DE3FD8" w:rsidRPr="00751F9B" w14:paraId="5C0FEBF3" w14:textId="77777777" w:rsidTr="00C92936">
        <w:tc>
          <w:tcPr>
            <w:tcW w:w="7366" w:type="dxa"/>
            <w:gridSpan w:val="2"/>
            <w:shd w:val="clear" w:color="auto" w:fill="auto"/>
          </w:tcPr>
          <w:p w14:paraId="47EFF828" w14:textId="3BDF43CA" w:rsidR="00DE3FD8" w:rsidRPr="00751F9B" w:rsidRDefault="00DE3FD8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 xml:space="preserve">Gains and </w:t>
            </w:r>
            <w:proofErr w:type="spellStart"/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hyperdiploidy</w:t>
            </w:r>
            <w:proofErr w:type="spellEnd"/>
          </w:p>
        </w:tc>
      </w:tr>
      <w:tr w:rsidR="005E5297" w:rsidRPr="00751F9B" w14:paraId="65FDA97E" w14:textId="77777777" w:rsidTr="00AF518B">
        <w:tc>
          <w:tcPr>
            <w:tcW w:w="4106" w:type="dxa"/>
          </w:tcPr>
          <w:p w14:paraId="69DBA5D0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Gain/amplification 1q21 (+1q21)</w:t>
            </w:r>
          </w:p>
        </w:tc>
        <w:tc>
          <w:tcPr>
            <w:tcW w:w="3260" w:type="dxa"/>
          </w:tcPr>
          <w:p w14:paraId="2A7502EB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54416869" w14:textId="77777777" w:rsidTr="00AF518B">
        <w:tc>
          <w:tcPr>
            <w:tcW w:w="4106" w:type="dxa"/>
          </w:tcPr>
          <w:p w14:paraId="4F5C227C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1CA3D57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32 (21.3%)</w:t>
            </w:r>
          </w:p>
        </w:tc>
      </w:tr>
      <w:tr w:rsidR="005E5297" w:rsidRPr="00751F9B" w14:paraId="174BFB04" w14:textId="77777777" w:rsidTr="00AF518B">
        <w:tc>
          <w:tcPr>
            <w:tcW w:w="4106" w:type="dxa"/>
          </w:tcPr>
          <w:p w14:paraId="6C4F5BBC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3B7F2219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118 (78.7%)</w:t>
            </w:r>
          </w:p>
        </w:tc>
      </w:tr>
      <w:tr w:rsidR="005E5297" w:rsidRPr="00751F9B" w14:paraId="4D27301C" w14:textId="77777777" w:rsidTr="00AF518B">
        <w:tc>
          <w:tcPr>
            <w:tcW w:w="4106" w:type="dxa"/>
          </w:tcPr>
          <w:p w14:paraId="58E98B70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1297305E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58FA921F" w14:textId="77777777" w:rsidTr="00AF518B">
        <w:tc>
          <w:tcPr>
            <w:tcW w:w="4106" w:type="dxa"/>
          </w:tcPr>
          <w:p w14:paraId="736D7138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proofErr w:type="spellStart"/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lastRenderedPageBreak/>
              <w:t>Hyperdiploidy</w:t>
            </w:r>
            <w:proofErr w:type="spellEnd"/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*</w:t>
            </w:r>
          </w:p>
        </w:tc>
        <w:tc>
          <w:tcPr>
            <w:tcW w:w="3260" w:type="dxa"/>
          </w:tcPr>
          <w:p w14:paraId="489D6362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7AE6F5A8" w14:textId="77777777" w:rsidTr="00AF518B">
        <w:tc>
          <w:tcPr>
            <w:tcW w:w="4106" w:type="dxa"/>
          </w:tcPr>
          <w:p w14:paraId="1FC4A234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558F70CB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25 (20.5%)</w:t>
            </w:r>
          </w:p>
        </w:tc>
      </w:tr>
      <w:tr w:rsidR="005E5297" w:rsidRPr="00751F9B" w14:paraId="227E679B" w14:textId="77777777" w:rsidTr="00AF518B">
        <w:tc>
          <w:tcPr>
            <w:tcW w:w="4106" w:type="dxa"/>
          </w:tcPr>
          <w:p w14:paraId="096B2D0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6FAB879C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97 (79.5%)</w:t>
            </w:r>
          </w:p>
        </w:tc>
      </w:tr>
      <w:tr w:rsidR="005E5297" w:rsidRPr="00751F9B" w14:paraId="511B4F33" w14:textId="77777777" w:rsidTr="00AF518B">
        <w:tc>
          <w:tcPr>
            <w:tcW w:w="4106" w:type="dxa"/>
          </w:tcPr>
          <w:p w14:paraId="66596991" w14:textId="77777777" w:rsidR="00A7401C" w:rsidRPr="00751F9B" w:rsidRDefault="00A7401C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0F33CBB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765F4E20" w14:textId="77777777" w:rsidTr="00AF518B">
        <w:tc>
          <w:tcPr>
            <w:tcW w:w="4106" w:type="dxa"/>
          </w:tcPr>
          <w:p w14:paraId="1FBA2CF3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5p15 ploidy</w:t>
            </w:r>
          </w:p>
        </w:tc>
        <w:tc>
          <w:tcPr>
            <w:tcW w:w="3260" w:type="dxa"/>
          </w:tcPr>
          <w:p w14:paraId="445B1C73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3552256B" w14:textId="77777777" w:rsidTr="00AF518B">
        <w:tc>
          <w:tcPr>
            <w:tcW w:w="4106" w:type="dxa"/>
          </w:tcPr>
          <w:p w14:paraId="41452679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14E1CBBF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19 (16.2%)</w:t>
            </w:r>
          </w:p>
        </w:tc>
      </w:tr>
      <w:tr w:rsidR="005E5297" w:rsidRPr="00751F9B" w14:paraId="70B101D6" w14:textId="77777777" w:rsidTr="00AF518B">
        <w:tc>
          <w:tcPr>
            <w:tcW w:w="4106" w:type="dxa"/>
          </w:tcPr>
          <w:p w14:paraId="2B725B34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5D21B1DB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98 (83.8%)</w:t>
            </w:r>
          </w:p>
        </w:tc>
      </w:tr>
      <w:tr w:rsidR="005E5297" w:rsidRPr="00751F9B" w14:paraId="6F533F23" w14:textId="77777777" w:rsidTr="00AF518B">
        <w:tc>
          <w:tcPr>
            <w:tcW w:w="4106" w:type="dxa"/>
          </w:tcPr>
          <w:p w14:paraId="51A0626E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10ED0130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60259D8A" w14:textId="77777777" w:rsidTr="00AF518B">
        <w:tc>
          <w:tcPr>
            <w:tcW w:w="4106" w:type="dxa"/>
          </w:tcPr>
          <w:p w14:paraId="67AA2476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9q22 ploidy</w:t>
            </w:r>
          </w:p>
        </w:tc>
        <w:tc>
          <w:tcPr>
            <w:tcW w:w="3260" w:type="dxa"/>
          </w:tcPr>
          <w:p w14:paraId="0545C1B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23B5A9C1" w14:textId="77777777" w:rsidTr="00AF518B">
        <w:tc>
          <w:tcPr>
            <w:tcW w:w="4106" w:type="dxa"/>
          </w:tcPr>
          <w:p w14:paraId="1E198DF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5568774D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27 (23.3%)</w:t>
            </w:r>
          </w:p>
        </w:tc>
      </w:tr>
      <w:tr w:rsidR="005E5297" w:rsidRPr="00751F9B" w14:paraId="73C19344" w14:textId="77777777" w:rsidTr="00AF518B">
        <w:tc>
          <w:tcPr>
            <w:tcW w:w="4106" w:type="dxa"/>
          </w:tcPr>
          <w:p w14:paraId="0B3E105B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67063239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89 (76.7%)</w:t>
            </w:r>
          </w:p>
        </w:tc>
      </w:tr>
      <w:tr w:rsidR="005E5297" w:rsidRPr="00751F9B" w14:paraId="2D8100FB" w14:textId="77777777" w:rsidTr="00AF518B">
        <w:tc>
          <w:tcPr>
            <w:tcW w:w="4106" w:type="dxa"/>
          </w:tcPr>
          <w:p w14:paraId="643B7A62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14:paraId="58D2E3FB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2D03D505" w14:textId="77777777" w:rsidTr="00AF518B">
        <w:tc>
          <w:tcPr>
            <w:tcW w:w="4106" w:type="dxa"/>
          </w:tcPr>
          <w:p w14:paraId="490F6D22" w14:textId="77777777" w:rsidR="005E5297" w:rsidRPr="00751F9B" w:rsidRDefault="005E5297" w:rsidP="00AF518B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15q22 ploidy</w:t>
            </w:r>
          </w:p>
        </w:tc>
        <w:tc>
          <w:tcPr>
            <w:tcW w:w="3260" w:type="dxa"/>
          </w:tcPr>
          <w:p w14:paraId="6FDA83EC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</w:p>
        </w:tc>
      </w:tr>
      <w:tr w:rsidR="005E5297" w:rsidRPr="00751F9B" w14:paraId="61B577CC" w14:textId="77777777" w:rsidTr="00AF518B">
        <w:tc>
          <w:tcPr>
            <w:tcW w:w="4106" w:type="dxa"/>
          </w:tcPr>
          <w:p w14:paraId="070FE408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positive</w:t>
            </w:r>
          </w:p>
        </w:tc>
        <w:tc>
          <w:tcPr>
            <w:tcW w:w="3260" w:type="dxa"/>
          </w:tcPr>
          <w:p w14:paraId="07ABB7C3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26 (21.3%)</w:t>
            </w:r>
          </w:p>
        </w:tc>
      </w:tr>
      <w:tr w:rsidR="005E5297" w:rsidRPr="00751F9B" w14:paraId="40C774CB" w14:textId="77777777" w:rsidTr="00AF518B">
        <w:tc>
          <w:tcPr>
            <w:tcW w:w="4106" w:type="dxa"/>
          </w:tcPr>
          <w:p w14:paraId="09C1C3A6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negative</w:t>
            </w:r>
          </w:p>
        </w:tc>
        <w:tc>
          <w:tcPr>
            <w:tcW w:w="3260" w:type="dxa"/>
          </w:tcPr>
          <w:p w14:paraId="697B786A" w14:textId="77777777" w:rsidR="005E5297" w:rsidRPr="00751F9B" w:rsidRDefault="005E5297" w:rsidP="00AF518B">
            <w:pPr>
              <w:rPr>
                <w:rFonts w:ascii="Calibri" w:hAnsi="Calibri" w:cs="Calibri"/>
                <w:sz w:val="28"/>
                <w:szCs w:val="28"/>
                <w:lang w:val="en-US"/>
              </w:rPr>
            </w:pPr>
            <w:r w:rsidRPr="00751F9B">
              <w:rPr>
                <w:rFonts w:ascii="Calibri" w:hAnsi="Calibri" w:cs="Calibri"/>
                <w:sz w:val="28"/>
                <w:szCs w:val="28"/>
                <w:lang w:val="en-US"/>
              </w:rPr>
              <w:t>96 (78.7%)</w:t>
            </w:r>
          </w:p>
        </w:tc>
      </w:tr>
    </w:tbl>
    <w:p w14:paraId="3ED85402" w14:textId="77777777" w:rsidR="005E5297" w:rsidRPr="00751F9B" w:rsidRDefault="005E5297" w:rsidP="005E5297">
      <w:pPr>
        <w:rPr>
          <w:rFonts w:ascii="Calibri" w:hAnsi="Calibri" w:cs="Calibri"/>
          <w:sz w:val="28"/>
          <w:szCs w:val="28"/>
          <w:lang w:val="en-US"/>
        </w:rPr>
      </w:pPr>
    </w:p>
    <w:p w14:paraId="0C1B966A" w14:textId="1376AD06" w:rsidR="005E5297" w:rsidRPr="00751F9B" w:rsidRDefault="005E5297" w:rsidP="005E5297">
      <w:pPr>
        <w:jc w:val="both"/>
        <w:rPr>
          <w:rFonts w:ascii="Calibri" w:hAnsi="Calibri" w:cs="Calibri"/>
          <w:sz w:val="28"/>
          <w:szCs w:val="28"/>
          <w:lang w:val="en-US"/>
        </w:rPr>
      </w:pPr>
      <w:r w:rsidRPr="00751F9B">
        <w:rPr>
          <w:rFonts w:ascii="Calibri" w:hAnsi="Calibri" w:cs="Calibri"/>
          <w:b/>
          <w:bCs/>
          <w:sz w:val="28"/>
          <w:szCs w:val="28"/>
          <w:lang w:val="en-US"/>
        </w:rPr>
        <w:t>Table 1.</w:t>
      </w:r>
      <w:r w:rsidR="003B33C8" w:rsidRPr="00751F9B">
        <w:rPr>
          <w:rFonts w:ascii="Calibri" w:hAnsi="Calibri" w:cs="Calibri"/>
          <w:b/>
          <w:bCs/>
          <w:sz w:val="28"/>
          <w:szCs w:val="28"/>
          <w:lang w:val="en-US"/>
        </w:rPr>
        <w:t xml:space="preserve"> The frequency of </w:t>
      </w:r>
      <w:r w:rsidRPr="00751F9B">
        <w:rPr>
          <w:rFonts w:ascii="Calibri" w:hAnsi="Calibri" w:cs="Calibri"/>
          <w:b/>
          <w:bCs/>
          <w:sz w:val="28"/>
          <w:szCs w:val="28"/>
          <w:lang w:val="en-US"/>
        </w:rPr>
        <w:t>Interphase fluorescence in situ hybridization (</w:t>
      </w:r>
      <w:proofErr w:type="spellStart"/>
      <w:r w:rsidRPr="00751F9B">
        <w:rPr>
          <w:rFonts w:ascii="Calibri" w:hAnsi="Calibri" w:cs="Calibri"/>
          <w:b/>
          <w:bCs/>
          <w:sz w:val="28"/>
          <w:szCs w:val="28"/>
          <w:lang w:val="en-US"/>
        </w:rPr>
        <w:t>iFISH</w:t>
      </w:r>
      <w:proofErr w:type="spellEnd"/>
      <w:r w:rsidRPr="00751F9B">
        <w:rPr>
          <w:rFonts w:ascii="Calibri" w:hAnsi="Calibri" w:cs="Calibri"/>
          <w:b/>
          <w:bCs/>
          <w:sz w:val="28"/>
          <w:szCs w:val="28"/>
          <w:lang w:val="en-US"/>
        </w:rPr>
        <w:t xml:space="preserve">) aberrations in patients with AL amyloidosis. </w:t>
      </w:r>
      <w:r w:rsidRPr="00751F9B">
        <w:rPr>
          <w:rFonts w:ascii="Calibri" w:hAnsi="Calibri" w:cs="Calibri"/>
          <w:sz w:val="28"/>
          <w:szCs w:val="28"/>
          <w:lang w:val="en-US"/>
        </w:rPr>
        <w:t>*</w:t>
      </w:r>
      <w:proofErr w:type="spellStart"/>
      <w:r w:rsidRPr="00751F9B">
        <w:rPr>
          <w:rFonts w:ascii="Calibri" w:hAnsi="Calibri" w:cs="Calibri"/>
          <w:sz w:val="28"/>
          <w:szCs w:val="28"/>
          <w:lang w:val="en-US"/>
        </w:rPr>
        <w:t>Hyperdiploidy</w:t>
      </w:r>
      <w:proofErr w:type="spellEnd"/>
      <w:r w:rsidRPr="00751F9B">
        <w:rPr>
          <w:rFonts w:ascii="Calibri" w:hAnsi="Calibri" w:cs="Calibri"/>
          <w:sz w:val="28"/>
          <w:szCs w:val="28"/>
          <w:lang w:val="en-US"/>
        </w:rPr>
        <w:t xml:space="preserve"> was defined as detection of at least 2 from the 3 aberrations +5p15, +9q22, and +15q22 in at least 10% of the nuclei.</w:t>
      </w:r>
    </w:p>
    <w:p w14:paraId="59CE68C7" w14:textId="77777777" w:rsidR="001B3E2C" w:rsidRDefault="001B3E2C">
      <w:pPr>
        <w:rPr>
          <w:sz w:val="28"/>
          <w:szCs w:val="28"/>
          <w:lang w:val="en-US"/>
        </w:rPr>
        <w:sectPr w:rsidR="001B3E2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9A8647E" w14:textId="1583AC4B" w:rsidR="001B3E2C" w:rsidRDefault="001B3E2C" w:rsidP="001B3E2C">
      <w:pPr>
        <w:jc w:val="both"/>
        <w:rPr>
          <w:rFonts w:ascii="Calibri" w:hAnsi="Calibri" w:cs="Calibri"/>
          <w:lang w:val="en-US"/>
        </w:rPr>
      </w:pPr>
      <w:r w:rsidRPr="002C2538">
        <w:rPr>
          <w:rFonts w:ascii="Calibri" w:hAnsi="Calibri" w:cs="Calibri"/>
          <w:b/>
          <w:bCs/>
          <w:lang w:val="en-US"/>
        </w:rPr>
        <w:lastRenderedPageBreak/>
        <w:t>Fig</w:t>
      </w:r>
      <w:r w:rsidR="00B905D0">
        <w:rPr>
          <w:rFonts w:ascii="Calibri" w:hAnsi="Calibri" w:cs="Calibri"/>
          <w:b/>
          <w:bCs/>
          <w:lang w:val="en-US"/>
        </w:rPr>
        <w:t>.</w:t>
      </w:r>
      <w:r w:rsidRPr="002C2538">
        <w:rPr>
          <w:rFonts w:ascii="Calibri" w:hAnsi="Calibri" w:cs="Calibri"/>
          <w:b/>
          <w:bCs/>
          <w:lang w:val="en-US"/>
        </w:rPr>
        <w:t xml:space="preserve"> 1</w:t>
      </w:r>
      <w:r>
        <w:rPr>
          <w:rFonts w:ascii="Calibri" w:hAnsi="Calibri" w:cs="Calibri"/>
          <w:lang w:val="en-US"/>
        </w:rPr>
        <w:t xml:space="preserve"> </w:t>
      </w:r>
    </w:p>
    <w:p w14:paraId="075C4973" w14:textId="77777777" w:rsidR="008B73D6" w:rsidRDefault="008B73D6">
      <w:pPr>
        <w:rPr>
          <w:sz w:val="28"/>
          <w:szCs w:val="28"/>
          <w:lang w:val="en-US"/>
        </w:rPr>
      </w:pPr>
    </w:p>
    <w:p w14:paraId="508704C5" w14:textId="25F600F3" w:rsidR="001B3E2C" w:rsidRDefault="001B3E2C">
      <w:pPr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drawing>
          <wp:inline distT="0" distB="0" distL="0" distR="0" wp14:anchorId="698F2B2A" wp14:editId="736570D6">
            <wp:extent cx="4762500" cy="3949700"/>
            <wp:effectExtent l="0" t="0" r="0" b="0"/>
            <wp:docPr id="7271003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100347" name="Grafik 72710034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7BF52" w14:textId="77777777" w:rsidR="007A44A6" w:rsidRDefault="007A44A6">
      <w:pPr>
        <w:rPr>
          <w:sz w:val="28"/>
          <w:szCs w:val="28"/>
          <w:lang w:val="en-US"/>
        </w:rPr>
      </w:pPr>
    </w:p>
    <w:p w14:paraId="71914020" w14:textId="5002DBAF" w:rsidR="007A44A6" w:rsidRDefault="007A44A6" w:rsidP="007A44A6">
      <w:pPr>
        <w:jc w:val="both"/>
        <w:rPr>
          <w:rFonts w:ascii="Calibri" w:hAnsi="Calibri" w:cs="Calibri"/>
          <w:lang w:val="en-US"/>
        </w:rPr>
      </w:pPr>
      <w:r w:rsidRPr="002C2538">
        <w:rPr>
          <w:rFonts w:ascii="Calibri" w:hAnsi="Calibri" w:cs="Calibri"/>
          <w:b/>
          <w:bCs/>
          <w:lang w:val="en-US"/>
        </w:rPr>
        <w:t>Fig</w:t>
      </w:r>
      <w:r w:rsidR="00B905D0">
        <w:rPr>
          <w:rFonts w:ascii="Calibri" w:hAnsi="Calibri" w:cs="Calibri"/>
          <w:b/>
          <w:bCs/>
          <w:lang w:val="en-US"/>
        </w:rPr>
        <w:t>.</w:t>
      </w:r>
      <w:r w:rsidRPr="002C2538">
        <w:rPr>
          <w:rFonts w:ascii="Calibri" w:hAnsi="Calibri" w:cs="Calibri"/>
          <w:b/>
          <w:bCs/>
          <w:lang w:val="en-US"/>
        </w:rPr>
        <w:t xml:space="preserve"> 1</w:t>
      </w:r>
      <w:r>
        <w:rPr>
          <w:rFonts w:ascii="Calibri" w:hAnsi="Calibri" w:cs="Calibri"/>
          <w:lang w:val="en-US"/>
        </w:rPr>
        <w:t xml:space="preserve"> Venn-diagram viewing combinations of different aberrations. Only patients with available data regarding all the five most common aberrations together were included.</w:t>
      </w:r>
    </w:p>
    <w:p w14:paraId="148FF406" w14:textId="77777777" w:rsidR="007A44A6" w:rsidRPr="00751F9B" w:rsidRDefault="007A44A6">
      <w:pPr>
        <w:rPr>
          <w:sz w:val="28"/>
          <w:szCs w:val="28"/>
          <w:lang w:val="en-US"/>
        </w:rPr>
      </w:pPr>
    </w:p>
    <w:sectPr w:rsidR="007A44A6" w:rsidRPr="00751F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3D6"/>
    <w:rsid w:val="00005CAD"/>
    <w:rsid w:val="00007CDE"/>
    <w:rsid w:val="00011058"/>
    <w:rsid w:val="00012FF2"/>
    <w:rsid w:val="000134F1"/>
    <w:rsid w:val="00016EC0"/>
    <w:rsid w:val="00020BF4"/>
    <w:rsid w:val="00023E1E"/>
    <w:rsid w:val="00032CE6"/>
    <w:rsid w:val="00033A77"/>
    <w:rsid w:val="00036E34"/>
    <w:rsid w:val="000437D6"/>
    <w:rsid w:val="00044E7F"/>
    <w:rsid w:val="00045660"/>
    <w:rsid w:val="00045C26"/>
    <w:rsid w:val="00047E32"/>
    <w:rsid w:val="0005089A"/>
    <w:rsid w:val="0005237B"/>
    <w:rsid w:val="00060115"/>
    <w:rsid w:val="00061B20"/>
    <w:rsid w:val="00063158"/>
    <w:rsid w:val="0006338F"/>
    <w:rsid w:val="0006429A"/>
    <w:rsid w:val="000647E1"/>
    <w:rsid w:val="00064974"/>
    <w:rsid w:val="00065BDD"/>
    <w:rsid w:val="000705A9"/>
    <w:rsid w:val="000723FE"/>
    <w:rsid w:val="00073921"/>
    <w:rsid w:val="000742A6"/>
    <w:rsid w:val="00075AB7"/>
    <w:rsid w:val="0008019D"/>
    <w:rsid w:val="00082B9B"/>
    <w:rsid w:val="00086EA3"/>
    <w:rsid w:val="00087F04"/>
    <w:rsid w:val="00092FB5"/>
    <w:rsid w:val="000932B4"/>
    <w:rsid w:val="000936FB"/>
    <w:rsid w:val="000938A6"/>
    <w:rsid w:val="000974B0"/>
    <w:rsid w:val="000A17A1"/>
    <w:rsid w:val="000A1907"/>
    <w:rsid w:val="000A22E0"/>
    <w:rsid w:val="000A3A8D"/>
    <w:rsid w:val="000B12EE"/>
    <w:rsid w:val="000B13B5"/>
    <w:rsid w:val="000B1B4B"/>
    <w:rsid w:val="000B4CC0"/>
    <w:rsid w:val="000B6395"/>
    <w:rsid w:val="000B7056"/>
    <w:rsid w:val="000C4E9A"/>
    <w:rsid w:val="000C5166"/>
    <w:rsid w:val="000C66A1"/>
    <w:rsid w:val="000D274A"/>
    <w:rsid w:val="000D44DD"/>
    <w:rsid w:val="000E0A4B"/>
    <w:rsid w:val="000E0C07"/>
    <w:rsid w:val="000E5E22"/>
    <w:rsid w:val="000E7732"/>
    <w:rsid w:val="000E7E76"/>
    <w:rsid w:val="000F2AD2"/>
    <w:rsid w:val="00100245"/>
    <w:rsid w:val="00102371"/>
    <w:rsid w:val="0010427A"/>
    <w:rsid w:val="001049F5"/>
    <w:rsid w:val="00105D80"/>
    <w:rsid w:val="00107316"/>
    <w:rsid w:val="00111E0D"/>
    <w:rsid w:val="00117E7D"/>
    <w:rsid w:val="00121D94"/>
    <w:rsid w:val="001277BB"/>
    <w:rsid w:val="00132F8E"/>
    <w:rsid w:val="00133956"/>
    <w:rsid w:val="00134034"/>
    <w:rsid w:val="001347D4"/>
    <w:rsid w:val="00144745"/>
    <w:rsid w:val="00147374"/>
    <w:rsid w:val="001476ED"/>
    <w:rsid w:val="00150AA1"/>
    <w:rsid w:val="0015176A"/>
    <w:rsid w:val="00156C6B"/>
    <w:rsid w:val="00156D79"/>
    <w:rsid w:val="001571D4"/>
    <w:rsid w:val="00160CAD"/>
    <w:rsid w:val="0016625D"/>
    <w:rsid w:val="001670E7"/>
    <w:rsid w:val="00171DC8"/>
    <w:rsid w:val="00174199"/>
    <w:rsid w:val="0017499A"/>
    <w:rsid w:val="00176482"/>
    <w:rsid w:val="001768FB"/>
    <w:rsid w:val="001823FB"/>
    <w:rsid w:val="00184DCF"/>
    <w:rsid w:val="00185CA1"/>
    <w:rsid w:val="00186E55"/>
    <w:rsid w:val="001907CF"/>
    <w:rsid w:val="00191152"/>
    <w:rsid w:val="00191525"/>
    <w:rsid w:val="001929E8"/>
    <w:rsid w:val="00194D13"/>
    <w:rsid w:val="001A1821"/>
    <w:rsid w:val="001A51B9"/>
    <w:rsid w:val="001A58FC"/>
    <w:rsid w:val="001A67C3"/>
    <w:rsid w:val="001A74CB"/>
    <w:rsid w:val="001B013E"/>
    <w:rsid w:val="001B1543"/>
    <w:rsid w:val="001B1C92"/>
    <w:rsid w:val="001B3E2C"/>
    <w:rsid w:val="001B4EF9"/>
    <w:rsid w:val="001B6AD5"/>
    <w:rsid w:val="001B70F2"/>
    <w:rsid w:val="001C08B1"/>
    <w:rsid w:val="001C1F9B"/>
    <w:rsid w:val="001C79FE"/>
    <w:rsid w:val="001D2431"/>
    <w:rsid w:val="001D3687"/>
    <w:rsid w:val="001D3B21"/>
    <w:rsid w:val="001D5684"/>
    <w:rsid w:val="001D6983"/>
    <w:rsid w:val="001D76ED"/>
    <w:rsid w:val="001D7E01"/>
    <w:rsid w:val="001E00CA"/>
    <w:rsid w:val="001E013E"/>
    <w:rsid w:val="001E01AD"/>
    <w:rsid w:val="001E0FB6"/>
    <w:rsid w:val="001E1241"/>
    <w:rsid w:val="001E1B87"/>
    <w:rsid w:val="001E2392"/>
    <w:rsid w:val="001E2F6E"/>
    <w:rsid w:val="001F084D"/>
    <w:rsid w:val="001F1C55"/>
    <w:rsid w:val="001F54EE"/>
    <w:rsid w:val="001F6D9E"/>
    <w:rsid w:val="001F6EE5"/>
    <w:rsid w:val="0020191B"/>
    <w:rsid w:val="0020281F"/>
    <w:rsid w:val="0020313E"/>
    <w:rsid w:val="00203317"/>
    <w:rsid w:val="00210386"/>
    <w:rsid w:val="002130F7"/>
    <w:rsid w:val="002154CB"/>
    <w:rsid w:val="0022022B"/>
    <w:rsid w:val="002203E0"/>
    <w:rsid w:val="00221E01"/>
    <w:rsid w:val="00221FFA"/>
    <w:rsid w:val="002255C8"/>
    <w:rsid w:val="002276C7"/>
    <w:rsid w:val="0022785C"/>
    <w:rsid w:val="00231AAB"/>
    <w:rsid w:val="00231B75"/>
    <w:rsid w:val="00233429"/>
    <w:rsid w:val="0023422F"/>
    <w:rsid w:val="00234BE3"/>
    <w:rsid w:val="00237C5C"/>
    <w:rsid w:val="002407D3"/>
    <w:rsid w:val="00241A67"/>
    <w:rsid w:val="00243907"/>
    <w:rsid w:val="002440B7"/>
    <w:rsid w:val="0024471A"/>
    <w:rsid w:val="0024784D"/>
    <w:rsid w:val="0025014F"/>
    <w:rsid w:val="00254BAA"/>
    <w:rsid w:val="00254C30"/>
    <w:rsid w:val="002568BD"/>
    <w:rsid w:val="00260B13"/>
    <w:rsid w:val="00263416"/>
    <w:rsid w:val="002666BC"/>
    <w:rsid w:val="00272BF5"/>
    <w:rsid w:val="0027596D"/>
    <w:rsid w:val="00276507"/>
    <w:rsid w:val="002775CF"/>
    <w:rsid w:val="002775E5"/>
    <w:rsid w:val="002826A3"/>
    <w:rsid w:val="002826A5"/>
    <w:rsid w:val="0028394D"/>
    <w:rsid w:val="00283C1D"/>
    <w:rsid w:val="002858C3"/>
    <w:rsid w:val="00286CBA"/>
    <w:rsid w:val="00286E71"/>
    <w:rsid w:val="00291754"/>
    <w:rsid w:val="002918EC"/>
    <w:rsid w:val="00296AEA"/>
    <w:rsid w:val="002A189D"/>
    <w:rsid w:val="002A29C4"/>
    <w:rsid w:val="002A363D"/>
    <w:rsid w:val="002A3F01"/>
    <w:rsid w:val="002A640E"/>
    <w:rsid w:val="002B08D4"/>
    <w:rsid w:val="002B09F6"/>
    <w:rsid w:val="002B22E6"/>
    <w:rsid w:val="002B4A0B"/>
    <w:rsid w:val="002B6322"/>
    <w:rsid w:val="002B6C96"/>
    <w:rsid w:val="002B76E9"/>
    <w:rsid w:val="002B7F3D"/>
    <w:rsid w:val="002C0079"/>
    <w:rsid w:val="002C12AB"/>
    <w:rsid w:val="002C6A68"/>
    <w:rsid w:val="002C7A67"/>
    <w:rsid w:val="002D026A"/>
    <w:rsid w:val="002D07D5"/>
    <w:rsid w:val="002D08CD"/>
    <w:rsid w:val="002D3C28"/>
    <w:rsid w:val="002D403C"/>
    <w:rsid w:val="002D47DE"/>
    <w:rsid w:val="002D5A58"/>
    <w:rsid w:val="002D77BB"/>
    <w:rsid w:val="002D7E63"/>
    <w:rsid w:val="002E30B1"/>
    <w:rsid w:val="002E584B"/>
    <w:rsid w:val="002F0CEC"/>
    <w:rsid w:val="002F188B"/>
    <w:rsid w:val="002F3158"/>
    <w:rsid w:val="002F4235"/>
    <w:rsid w:val="002F4D98"/>
    <w:rsid w:val="002F66A9"/>
    <w:rsid w:val="003004D3"/>
    <w:rsid w:val="00301C9F"/>
    <w:rsid w:val="00302FB5"/>
    <w:rsid w:val="00304A1F"/>
    <w:rsid w:val="00307320"/>
    <w:rsid w:val="00307884"/>
    <w:rsid w:val="00310B86"/>
    <w:rsid w:val="003116BA"/>
    <w:rsid w:val="00311E1C"/>
    <w:rsid w:val="00313BE1"/>
    <w:rsid w:val="00314940"/>
    <w:rsid w:val="00317EA9"/>
    <w:rsid w:val="0032072E"/>
    <w:rsid w:val="00325A2D"/>
    <w:rsid w:val="003262B6"/>
    <w:rsid w:val="003265A2"/>
    <w:rsid w:val="003318A6"/>
    <w:rsid w:val="00333134"/>
    <w:rsid w:val="00334E3E"/>
    <w:rsid w:val="003373B2"/>
    <w:rsid w:val="0034342F"/>
    <w:rsid w:val="00350FAB"/>
    <w:rsid w:val="003512F2"/>
    <w:rsid w:val="00351F9F"/>
    <w:rsid w:val="00355429"/>
    <w:rsid w:val="00357009"/>
    <w:rsid w:val="00360472"/>
    <w:rsid w:val="00363E2D"/>
    <w:rsid w:val="00363FDA"/>
    <w:rsid w:val="00365E59"/>
    <w:rsid w:val="0037172F"/>
    <w:rsid w:val="003772F1"/>
    <w:rsid w:val="00377BB6"/>
    <w:rsid w:val="003816B8"/>
    <w:rsid w:val="0038257C"/>
    <w:rsid w:val="0038504F"/>
    <w:rsid w:val="00385D66"/>
    <w:rsid w:val="003873CB"/>
    <w:rsid w:val="00387771"/>
    <w:rsid w:val="00395306"/>
    <w:rsid w:val="003966FA"/>
    <w:rsid w:val="003975EC"/>
    <w:rsid w:val="003A3937"/>
    <w:rsid w:val="003B0045"/>
    <w:rsid w:val="003B0669"/>
    <w:rsid w:val="003B33C8"/>
    <w:rsid w:val="003B7E87"/>
    <w:rsid w:val="003C0143"/>
    <w:rsid w:val="003C0398"/>
    <w:rsid w:val="003C0DF6"/>
    <w:rsid w:val="003C0EEB"/>
    <w:rsid w:val="003C3182"/>
    <w:rsid w:val="003D094D"/>
    <w:rsid w:val="003D3E9C"/>
    <w:rsid w:val="003D4B93"/>
    <w:rsid w:val="003D59BD"/>
    <w:rsid w:val="003E059A"/>
    <w:rsid w:val="003E1FCE"/>
    <w:rsid w:val="003E4979"/>
    <w:rsid w:val="003E5DFC"/>
    <w:rsid w:val="003E6ABD"/>
    <w:rsid w:val="003E75AC"/>
    <w:rsid w:val="003F2B5F"/>
    <w:rsid w:val="003F45CA"/>
    <w:rsid w:val="003F56FC"/>
    <w:rsid w:val="003F6990"/>
    <w:rsid w:val="004000C7"/>
    <w:rsid w:val="0040068D"/>
    <w:rsid w:val="00405D84"/>
    <w:rsid w:val="004068AC"/>
    <w:rsid w:val="00406F16"/>
    <w:rsid w:val="004110FA"/>
    <w:rsid w:val="00415CA2"/>
    <w:rsid w:val="00417062"/>
    <w:rsid w:val="00421187"/>
    <w:rsid w:val="00422CFC"/>
    <w:rsid w:val="00422E62"/>
    <w:rsid w:val="00423325"/>
    <w:rsid w:val="00425526"/>
    <w:rsid w:val="00432E8F"/>
    <w:rsid w:val="00434158"/>
    <w:rsid w:val="0044091A"/>
    <w:rsid w:val="00441C36"/>
    <w:rsid w:val="0044648F"/>
    <w:rsid w:val="00447440"/>
    <w:rsid w:val="00447D1C"/>
    <w:rsid w:val="0045012C"/>
    <w:rsid w:val="00451079"/>
    <w:rsid w:val="00451ABF"/>
    <w:rsid w:val="00453E78"/>
    <w:rsid w:val="00455F2F"/>
    <w:rsid w:val="00460062"/>
    <w:rsid w:val="0046337F"/>
    <w:rsid w:val="004643CC"/>
    <w:rsid w:val="00466C92"/>
    <w:rsid w:val="00467393"/>
    <w:rsid w:val="00470F1C"/>
    <w:rsid w:val="00471BA8"/>
    <w:rsid w:val="004730B8"/>
    <w:rsid w:val="0047355C"/>
    <w:rsid w:val="004775D2"/>
    <w:rsid w:val="00477C0D"/>
    <w:rsid w:val="004815E7"/>
    <w:rsid w:val="00491F3A"/>
    <w:rsid w:val="00495F11"/>
    <w:rsid w:val="004A11EE"/>
    <w:rsid w:val="004A1C03"/>
    <w:rsid w:val="004B3255"/>
    <w:rsid w:val="004B34DC"/>
    <w:rsid w:val="004B5BC9"/>
    <w:rsid w:val="004C15C3"/>
    <w:rsid w:val="004C3764"/>
    <w:rsid w:val="004C6561"/>
    <w:rsid w:val="004D00AB"/>
    <w:rsid w:val="004D2524"/>
    <w:rsid w:val="004D597E"/>
    <w:rsid w:val="004E03E6"/>
    <w:rsid w:val="004E121F"/>
    <w:rsid w:val="004E646B"/>
    <w:rsid w:val="004E787B"/>
    <w:rsid w:val="004F0050"/>
    <w:rsid w:val="004F039B"/>
    <w:rsid w:val="004F4427"/>
    <w:rsid w:val="004F4B34"/>
    <w:rsid w:val="004F69D5"/>
    <w:rsid w:val="00502119"/>
    <w:rsid w:val="005037DD"/>
    <w:rsid w:val="005052CA"/>
    <w:rsid w:val="0050757A"/>
    <w:rsid w:val="00511228"/>
    <w:rsid w:val="00512595"/>
    <w:rsid w:val="0051317F"/>
    <w:rsid w:val="00513C24"/>
    <w:rsid w:val="00516D34"/>
    <w:rsid w:val="00524DC3"/>
    <w:rsid w:val="00526BF0"/>
    <w:rsid w:val="00527B1D"/>
    <w:rsid w:val="005312BF"/>
    <w:rsid w:val="00531B5E"/>
    <w:rsid w:val="0053406E"/>
    <w:rsid w:val="0053682C"/>
    <w:rsid w:val="00537701"/>
    <w:rsid w:val="0053788E"/>
    <w:rsid w:val="00541483"/>
    <w:rsid w:val="005503ED"/>
    <w:rsid w:val="005558B4"/>
    <w:rsid w:val="00556210"/>
    <w:rsid w:val="00563732"/>
    <w:rsid w:val="00563D1F"/>
    <w:rsid w:val="00564E0F"/>
    <w:rsid w:val="0056719E"/>
    <w:rsid w:val="00571142"/>
    <w:rsid w:val="005729E1"/>
    <w:rsid w:val="00572A97"/>
    <w:rsid w:val="005831C3"/>
    <w:rsid w:val="00586494"/>
    <w:rsid w:val="005931B5"/>
    <w:rsid w:val="00596191"/>
    <w:rsid w:val="005A193A"/>
    <w:rsid w:val="005A2307"/>
    <w:rsid w:val="005A25D8"/>
    <w:rsid w:val="005A3A1B"/>
    <w:rsid w:val="005A58C0"/>
    <w:rsid w:val="005A7698"/>
    <w:rsid w:val="005A79F5"/>
    <w:rsid w:val="005A7BCF"/>
    <w:rsid w:val="005B161A"/>
    <w:rsid w:val="005B2C90"/>
    <w:rsid w:val="005B5DB9"/>
    <w:rsid w:val="005B7D43"/>
    <w:rsid w:val="005C75B0"/>
    <w:rsid w:val="005D7211"/>
    <w:rsid w:val="005D762C"/>
    <w:rsid w:val="005E121E"/>
    <w:rsid w:val="005E1616"/>
    <w:rsid w:val="005E1E0C"/>
    <w:rsid w:val="005E377F"/>
    <w:rsid w:val="005E4CFE"/>
    <w:rsid w:val="005E5297"/>
    <w:rsid w:val="005E53C6"/>
    <w:rsid w:val="005E5FEB"/>
    <w:rsid w:val="005E6661"/>
    <w:rsid w:val="005E6811"/>
    <w:rsid w:val="005E7C0B"/>
    <w:rsid w:val="005F456C"/>
    <w:rsid w:val="005F7D87"/>
    <w:rsid w:val="00600CAE"/>
    <w:rsid w:val="00603D5E"/>
    <w:rsid w:val="006079B9"/>
    <w:rsid w:val="0061061C"/>
    <w:rsid w:val="0061093D"/>
    <w:rsid w:val="006126DE"/>
    <w:rsid w:val="00612E0D"/>
    <w:rsid w:val="00614374"/>
    <w:rsid w:val="006154FB"/>
    <w:rsid w:val="0062200C"/>
    <w:rsid w:val="00622709"/>
    <w:rsid w:val="00622F3E"/>
    <w:rsid w:val="00625BCE"/>
    <w:rsid w:val="0062688B"/>
    <w:rsid w:val="0062696C"/>
    <w:rsid w:val="00631E32"/>
    <w:rsid w:val="006321A6"/>
    <w:rsid w:val="00633D29"/>
    <w:rsid w:val="006352E5"/>
    <w:rsid w:val="0064239A"/>
    <w:rsid w:val="00644460"/>
    <w:rsid w:val="00644D3F"/>
    <w:rsid w:val="006461EA"/>
    <w:rsid w:val="00652122"/>
    <w:rsid w:val="00653167"/>
    <w:rsid w:val="0065509B"/>
    <w:rsid w:val="00656781"/>
    <w:rsid w:val="00657F7F"/>
    <w:rsid w:val="00666EE7"/>
    <w:rsid w:val="0067048C"/>
    <w:rsid w:val="006708CF"/>
    <w:rsid w:val="0067590B"/>
    <w:rsid w:val="0067601E"/>
    <w:rsid w:val="00676730"/>
    <w:rsid w:val="0068148C"/>
    <w:rsid w:val="00682C21"/>
    <w:rsid w:val="00682EFF"/>
    <w:rsid w:val="0068551C"/>
    <w:rsid w:val="00686DFB"/>
    <w:rsid w:val="00687389"/>
    <w:rsid w:val="00690034"/>
    <w:rsid w:val="006916BE"/>
    <w:rsid w:val="0069223F"/>
    <w:rsid w:val="006940A4"/>
    <w:rsid w:val="00694F0C"/>
    <w:rsid w:val="0069667D"/>
    <w:rsid w:val="006A54B8"/>
    <w:rsid w:val="006A56D0"/>
    <w:rsid w:val="006B3060"/>
    <w:rsid w:val="006B4AE6"/>
    <w:rsid w:val="006B4D1E"/>
    <w:rsid w:val="006B5F2E"/>
    <w:rsid w:val="006B6419"/>
    <w:rsid w:val="006B6C59"/>
    <w:rsid w:val="006C1867"/>
    <w:rsid w:val="006C2214"/>
    <w:rsid w:val="006C2B14"/>
    <w:rsid w:val="006C31D9"/>
    <w:rsid w:val="006D05F5"/>
    <w:rsid w:val="006D0CFD"/>
    <w:rsid w:val="006D0F6C"/>
    <w:rsid w:val="006D133F"/>
    <w:rsid w:val="006D36AF"/>
    <w:rsid w:val="006D7B9B"/>
    <w:rsid w:val="006F056E"/>
    <w:rsid w:val="006F3E09"/>
    <w:rsid w:val="006F5D02"/>
    <w:rsid w:val="006F6027"/>
    <w:rsid w:val="00702E14"/>
    <w:rsid w:val="00703CAF"/>
    <w:rsid w:val="0070420C"/>
    <w:rsid w:val="007059FF"/>
    <w:rsid w:val="0070605A"/>
    <w:rsid w:val="00706443"/>
    <w:rsid w:val="00710745"/>
    <w:rsid w:val="00710A02"/>
    <w:rsid w:val="00711C49"/>
    <w:rsid w:val="00712AD5"/>
    <w:rsid w:val="00715E0D"/>
    <w:rsid w:val="0072263E"/>
    <w:rsid w:val="00722C52"/>
    <w:rsid w:val="00727271"/>
    <w:rsid w:val="0073415E"/>
    <w:rsid w:val="0073596D"/>
    <w:rsid w:val="0073632B"/>
    <w:rsid w:val="00736A00"/>
    <w:rsid w:val="00742AAA"/>
    <w:rsid w:val="00745C90"/>
    <w:rsid w:val="00745DDC"/>
    <w:rsid w:val="00751F9B"/>
    <w:rsid w:val="007523AE"/>
    <w:rsid w:val="007604F5"/>
    <w:rsid w:val="00760648"/>
    <w:rsid w:val="0076140F"/>
    <w:rsid w:val="00761810"/>
    <w:rsid w:val="007628CD"/>
    <w:rsid w:val="007676E9"/>
    <w:rsid w:val="00771043"/>
    <w:rsid w:val="00771F74"/>
    <w:rsid w:val="00772CA7"/>
    <w:rsid w:val="00773A74"/>
    <w:rsid w:val="007760A8"/>
    <w:rsid w:val="0077615A"/>
    <w:rsid w:val="0077662A"/>
    <w:rsid w:val="00776B4E"/>
    <w:rsid w:val="007772E8"/>
    <w:rsid w:val="00777396"/>
    <w:rsid w:val="00783669"/>
    <w:rsid w:val="0078378D"/>
    <w:rsid w:val="00787F26"/>
    <w:rsid w:val="00790C74"/>
    <w:rsid w:val="007922A4"/>
    <w:rsid w:val="007925CA"/>
    <w:rsid w:val="007962D5"/>
    <w:rsid w:val="007962F8"/>
    <w:rsid w:val="007A223D"/>
    <w:rsid w:val="007A44A6"/>
    <w:rsid w:val="007A695B"/>
    <w:rsid w:val="007A6E3F"/>
    <w:rsid w:val="007B46D5"/>
    <w:rsid w:val="007B62CF"/>
    <w:rsid w:val="007C34F5"/>
    <w:rsid w:val="007C4363"/>
    <w:rsid w:val="007C6B59"/>
    <w:rsid w:val="007C7571"/>
    <w:rsid w:val="007D2794"/>
    <w:rsid w:val="007D2A8E"/>
    <w:rsid w:val="007D334D"/>
    <w:rsid w:val="007D509F"/>
    <w:rsid w:val="007E0D64"/>
    <w:rsid w:val="007E3DF8"/>
    <w:rsid w:val="007F081F"/>
    <w:rsid w:val="007F2097"/>
    <w:rsid w:val="007F5A80"/>
    <w:rsid w:val="0080122D"/>
    <w:rsid w:val="00801385"/>
    <w:rsid w:val="00802AD9"/>
    <w:rsid w:val="00803684"/>
    <w:rsid w:val="008045C4"/>
    <w:rsid w:val="00805B8D"/>
    <w:rsid w:val="00811285"/>
    <w:rsid w:val="00813975"/>
    <w:rsid w:val="0081563C"/>
    <w:rsid w:val="00816F1D"/>
    <w:rsid w:val="00821CEA"/>
    <w:rsid w:val="008242F3"/>
    <w:rsid w:val="00826D04"/>
    <w:rsid w:val="0082770F"/>
    <w:rsid w:val="00827BF2"/>
    <w:rsid w:val="00827C02"/>
    <w:rsid w:val="00827F00"/>
    <w:rsid w:val="008319E4"/>
    <w:rsid w:val="00833F9E"/>
    <w:rsid w:val="00836157"/>
    <w:rsid w:val="0083759E"/>
    <w:rsid w:val="008402C9"/>
    <w:rsid w:val="008403F7"/>
    <w:rsid w:val="0084100C"/>
    <w:rsid w:val="0084234E"/>
    <w:rsid w:val="008444F8"/>
    <w:rsid w:val="00844EF4"/>
    <w:rsid w:val="00845FBD"/>
    <w:rsid w:val="00847108"/>
    <w:rsid w:val="00860EA5"/>
    <w:rsid w:val="00860ECB"/>
    <w:rsid w:val="008628F4"/>
    <w:rsid w:val="008632E1"/>
    <w:rsid w:val="0086357B"/>
    <w:rsid w:val="00863A67"/>
    <w:rsid w:val="00864E54"/>
    <w:rsid w:val="00865580"/>
    <w:rsid w:val="00867C01"/>
    <w:rsid w:val="008710D6"/>
    <w:rsid w:val="008724C2"/>
    <w:rsid w:val="008733FB"/>
    <w:rsid w:val="008746FE"/>
    <w:rsid w:val="00875B4C"/>
    <w:rsid w:val="00880FA7"/>
    <w:rsid w:val="00881E9B"/>
    <w:rsid w:val="00884224"/>
    <w:rsid w:val="00884D66"/>
    <w:rsid w:val="00891FF6"/>
    <w:rsid w:val="00895C7F"/>
    <w:rsid w:val="00896BF2"/>
    <w:rsid w:val="008A0015"/>
    <w:rsid w:val="008A14CC"/>
    <w:rsid w:val="008A3B73"/>
    <w:rsid w:val="008A4217"/>
    <w:rsid w:val="008B01AA"/>
    <w:rsid w:val="008B5FFA"/>
    <w:rsid w:val="008B73D6"/>
    <w:rsid w:val="008C2219"/>
    <w:rsid w:val="008C627C"/>
    <w:rsid w:val="008D0C7B"/>
    <w:rsid w:val="008D15DF"/>
    <w:rsid w:val="008D2DC2"/>
    <w:rsid w:val="008D37C3"/>
    <w:rsid w:val="008D4F5D"/>
    <w:rsid w:val="008E2581"/>
    <w:rsid w:val="008E2D41"/>
    <w:rsid w:val="008E421F"/>
    <w:rsid w:val="008E656E"/>
    <w:rsid w:val="008E6C0C"/>
    <w:rsid w:val="008E7E22"/>
    <w:rsid w:val="008F1FB9"/>
    <w:rsid w:val="008F2AB8"/>
    <w:rsid w:val="008F3B9D"/>
    <w:rsid w:val="008F59E5"/>
    <w:rsid w:val="008F7185"/>
    <w:rsid w:val="0091255B"/>
    <w:rsid w:val="009137FD"/>
    <w:rsid w:val="00915204"/>
    <w:rsid w:val="00917AC0"/>
    <w:rsid w:val="009207BB"/>
    <w:rsid w:val="009226CD"/>
    <w:rsid w:val="00923D03"/>
    <w:rsid w:val="009247CE"/>
    <w:rsid w:val="00924B9B"/>
    <w:rsid w:val="00925870"/>
    <w:rsid w:val="00930C0D"/>
    <w:rsid w:val="00934F96"/>
    <w:rsid w:val="00945BD0"/>
    <w:rsid w:val="00946A5D"/>
    <w:rsid w:val="00947D4F"/>
    <w:rsid w:val="00950059"/>
    <w:rsid w:val="00953B02"/>
    <w:rsid w:val="00955C55"/>
    <w:rsid w:val="0095678C"/>
    <w:rsid w:val="00960718"/>
    <w:rsid w:val="00965D4C"/>
    <w:rsid w:val="009708D1"/>
    <w:rsid w:val="00971230"/>
    <w:rsid w:val="0097180C"/>
    <w:rsid w:val="009731B8"/>
    <w:rsid w:val="0097456F"/>
    <w:rsid w:val="00976913"/>
    <w:rsid w:val="00981C15"/>
    <w:rsid w:val="00981E2F"/>
    <w:rsid w:val="009832BD"/>
    <w:rsid w:val="0098340B"/>
    <w:rsid w:val="009835B1"/>
    <w:rsid w:val="0098605A"/>
    <w:rsid w:val="00986762"/>
    <w:rsid w:val="00997215"/>
    <w:rsid w:val="009A0733"/>
    <w:rsid w:val="009A12B5"/>
    <w:rsid w:val="009A23F6"/>
    <w:rsid w:val="009A454B"/>
    <w:rsid w:val="009A48C9"/>
    <w:rsid w:val="009A5B57"/>
    <w:rsid w:val="009A61B4"/>
    <w:rsid w:val="009A6992"/>
    <w:rsid w:val="009B1688"/>
    <w:rsid w:val="009B22A5"/>
    <w:rsid w:val="009B32E3"/>
    <w:rsid w:val="009B3874"/>
    <w:rsid w:val="009B5B25"/>
    <w:rsid w:val="009B7DF4"/>
    <w:rsid w:val="009C1BE6"/>
    <w:rsid w:val="009C238C"/>
    <w:rsid w:val="009C27C6"/>
    <w:rsid w:val="009C43CC"/>
    <w:rsid w:val="009C6343"/>
    <w:rsid w:val="009C6B5C"/>
    <w:rsid w:val="009C7E44"/>
    <w:rsid w:val="009D07A7"/>
    <w:rsid w:val="009D0F96"/>
    <w:rsid w:val="009D110C"/>
    <w:rsid w:val="009D71B9"/>
    <w:rsid w:val="009E7E13"/>
    <w:rsid w:val="009F144E"/>
    <w:rsid w:val="009F2970"/>
    <w:rsid w:val="009F4F95"/>
    <w:rsid w:val="009F6E0E"/>
    <w:rsid w:val="00A00436"/>
    <w:rsid w:val="00A03665"/>
    <w:rsid w:val="00A04460"/>
    <w:rsid w:val="00A04D38"/>
    <w:rsid w:val="00A13EBC"/>
    <w:rsid w:val="00A143AE"/>
    <w:rsid w:val="00A1495B"/>
    <w:rsid w:val="00A164F1"/>
    <w:rsid w:val="00A20237"/>
    <w:rsid w:val="00A213B6"/>
    <w:rsid w:val="00A22BF7"/>
    <w:rsid w:val="00A265E9"/>
    <w:rsid w:val="00A2785E"/>
    <w:rsid w:val="00A3482F"/>
    <w:rsid w:val="00A34D7A"/>
    <w:rsid w:val="00A359C1"/>
    <w:rsid w:val="00A35BB1"/>
    <w:rsid w:val="00A412CC"/>
    <w:rsid w:val="00A42D74"/>
    <w:rsid w:val="00A42F32"/>
    <w:rsid w:val="00A45308"/>
    <w:rsid w:val="00A5119F"/>
    <w:rsid w:val="00A51742"/>
    <w:rsid w:val="00A52636"/>
    <w:rsid w:val="00A60BDC"/>
    <w:rsid w:val="00A655BB"/>
    <w:rsid w:val="00A6728E"/>
    <w:rsid w:val="00A701EC"/>
    <w:rsid w:val="00A702DF"/>
    <w:rsid w:val="00A7159D"/>
    <w:rsid w:val="00A72862"/>
    <w:rsid w:val="00A7401C"/>
    <w:rsid w:val="00A752A0"/>
    <w:rsid w:val="00A752C6"/>
    <w:rsid w:val="00A753DD"/>
    <w:rsid w:val="00A802EE"/>
    <w:rsid w:val="00A81522"/>
    <w:rsid w:val="00A83BF5"/>
    <w:rsid w:val="00A90E84"/>
    <w:rsid w:val="00A9165F"/>
    <w:rsid w:val="00A93C11"/>
    <w:rsid w:val="00A94EAE"/>
    <w:rsid w:val="00A95249"/>
    <w:rsid w:val="00A96FE9"/>
    <w:rsid w:val="00A97489"/>
    <w:rsid w:val="00AA2171"/>
    <w:rsid w:val="00AA21D0"/>
    <w:rsid w:val="00AA24F2"/>
    <w:rsid w:val="00AA2DFC"/>
    <w:rsid w:val="00AA5579"/>
    <w:rsid w:val="00AA5C44"/>
    <w:rsid w:val="00AA7304"/>
    <w:rsid w:val="00AB00EC"/>
    <w:rsid w:val="00AB2F73"/>
    <w:rsid w:val="00AB4A1F"/>
    <w:rsid w:val="00AB75AE"/>
    <w:rsid w:val="00AC0517"/>
    <w:rsid w:val="00AC4C17"/>
    <w:rsid w:val="00AC6362"/>
    <w:rsid w:val="00AC73AD"/>
    <w:rsid w:val="00AC7A76"/>
    <w:rsid w:val="00AD379E"/>
    <w:rsid w:val="00AE66DB"/>
    <w:rsid w:val="00AE6EBC"/>
    <w:rsid w:val="00AE7099"/>
    <w:rsid w:val="00AF05CD"/>
    <w:rsid w:val="00AF2ABB"/>
    <w:rsid w:val="00AF67CE"/>
    <w:rsid w:val="00AF6830"/>
    <w:rsid w:val="00B00F4E"/>
    <w:rsid w:val="00B03467"/>
    <w:rsid w:val="00B03F07"/>
    <w:rsid w:val="00B049FD"/>
    <w:rsid w:val="00B04C0C"/>
    <w:rsid w:val="00B063C0"/>
    <w:rsid w:val="00B06918"/>
    <w:rsid w:val="00B069B6"/>
    <w:rsid w:val="00B078A2"/>
    <w:rsid w:val="00B1119D"/>
    <w:rsid w:val="00B130AB"/>
    <w:rsid w:val="00B13A7B"/>
    <w:rsid w:val="00B149B8"/>
    <w:rsid w:val="00B2102C"/>
    <w:rsid w:val="00B223F5"/>
    <w:rsid w:val="00B24064"/>
    <w:rsid w:val="00B26256"/>
    <w:rsid w:val="00B31372"/>
    <w:rsid w:val="00B31461"/>
    <w:rsid w:val="00B3154F"/>
    <w:rsid w:val="00B328EF"/>
    <w:rsid w:val="00B33119"/>
    <w:rsid w:val="00B33986"/>
    <w:rsid w:val="00B352F8"/>
    <w:rsid w:val="00B355CC"/>
    <w:rsid w:val="00B40CF9"/>
    <w:rsid w:val="00B41CC4"/>
    <w:rsid w:val="00B422C9"/>
    <w:rsid w:val="00B43C76"/>
    <w:rsid w:val="00B456DA"/>
    <w:rsid w:val="00B5176A"/>
    <w:rsid w:val="00B5528B"/>
    <w:rsid w:val="00B5640B"/>
    <w:rsid w:val="00B576F9"/>
    <w:rsid w:val="00B60A4D"/>
    <w:rsid w:val="00B60B5B"/>
    <w:rsid w:val="00B623D5"/>
    <w:rsid w:val="00B63B49"/>
    <w:rsid w:val="00B6685F"/>
    <w:rsid w:val="00B70A2D"/>
    <w:rsid w:val="00B72E3E"/>
    <w:rsid w:val="00B73C77"/>
    <w:rsid w:val="00B77D27"/>
    <w:rsid w:val="00B801AF"/>
    <w:rsid w:val="00B82912"/>
    <w:rsid w:val="00B82C6A"/>
    <w:rsid w:val="00B84DA1"/>
    <w:rsid w:val="00B8730F"/>
    <w:rsid w:val="00B8740A"/>
    <w:rsid w:val="00B905D0"/>
    <w:rsid w:val="00B9067D"/>
    <w:rsid w:val="00B91732"/>
    <w:rsid w:val="00B92C1C"/>
    <w:rsid w:val="00B930F4"/>
    <w:rsid w:val="00B938F6"/>
    <w:rsid w:val="00B9486D"/>
    <w:rsid w:val="00B962E4"/>
    <w:rsid w:val="00B969EF"/>
    <w:rsid w:val="00B978E8"/>
    <w:rsid w:val="00BA0BA7"/>
    <w:rsid w:val="00BA22E5"/>
    <w:rsid w:val="00BA5700"/>
    <w:rsid w:val="00BB2F95"/>
    <w:rsid w:val="00BB32D7"/>
    <w:rsid w:val="00BB505B"/>
    <w:rsid w:val="00BB78EA"/>
    <w:rsid w:val="00BC043C"/>
    <w:rsid w:val="00BC499E"/>
    <w:rsid w:val="00BC4BE6"/>
    <w:rsid w:val="00BC7E6B"/>
    <w:rsid w:val="00BD0E65"/>
    <w:rsid w:val="00BD0E75"/>
    <w:rsid w:val="00BD14C1"/>
    <w:rsid w:val="00BD2400"/>
    <w:rsid w:val="00BD4082"/>
    <w:rsid w:val="00BD51A7"/>
    <w:rsid w:val="00BE21C7"/>
    <w:rsid w:val="00BE4605"/>
    <w:rsid w:val="00BE6158"/>
    <w:rsid w:val="00BF2393"/>
    <w:rsid w:val="00BF4CFE"/>
    <w:rsid w:val="00C00FD4"/>
    <w:rsid w:val="00C0365D"/>
    <w:rsid w:val="00C03C41"/>
    <w:rsid w:val="00C0696E"/>
    <w:rsid w:val="00C06DDD"/>
    <w:rsid w:val="00C12D4B"/>
    <w:rsid w:val="00C162CD"/>
    <w:rsid w:val="00C20592"/>
    <w:rsid w:val="00C20F4F"/>
    <w:rsid w:val="00C24224"/>
    <w:rsid w:val="00C270E6"/>
    <w:rsid w:val="00C27B79"/>
    <w:rsid w:val="00C309DC"/>
    <w:rsid w:val="00C318FB"/>
    <w:rsid w:val="00C32497"/>
    <w:rsid w:val="00C3518C"/>
    <w:rsid w:val="00C373AA"/>
    <w:rsid w:val="00C401C6"/>
    <w:rsid w:val="00C42854"/>
    <w:rsid w:val="00C428E2"/>
    <w:rsid w:val="00C429A7"/>
    <w:rsid w:val="00C51620"/>
    <w:rsid w:val="00C51819"/>
    <w:rsid w:val="00C53F27"/>
    <w:rsid w:val="00C5469F"/>
    <w:rsid w:val="00C5638E"/>
    <w:rsid w:val="00C63C79"/>
    <w:rsid w:val="00C63EAB"/>
    <w:rsid w:val="00C648CE"/>
    <w:rsid w:val="00C65107"/>
    <w:rsid w:val="00C654AC"/>
    <w:rsid w:val="00C65A09"/>
    <w:rsid w:val="00C707BB"/>
    <w:rsid w:val="00C71BFE"/>
    <w:rsid w:val="00C84E41"/>
    <w:rsid w:val="00C85AB6"/>
    <w:rsid w:val="00C860CC"/>
    <w:rsid w:val="00C94B9C"/>
    <w:rsid w:val="00C979FA"/>
    <w:rsid w:val="00CA0E2F"/>
    <w:rsid w:val="00CA159E"/>
    <w:rsid w:val="00CA3D1B"/>
    <w:rsid w:val="00CA511E"/>
    <w:rsid w:val="00CA652B"/>
    <w:rsid w:val="00CA7E91"/>
    <w:rsid w:val="00CB05C8"/>
    <w:rsid w:val="00CB078B"/>
    <w:rsid w:val="00CB2239"/>
    <w:rsid w:val="00CB2344"/>
    <w:rsid w:val="00CB2B54"/>
    <w:rsid w:val="00CB44C3"/>
    <w:rsid w:val="00CC2122"/>
    <w:rsid w:val="00CC3B74"/>
    <w:rsid w:val="00CC7A6D"/>
    <w:rsid w:val="00CD0FC3"/>
    <w:rsid w:val="00CD1C79"/>
    <w:rsid w:val="00CD343F"/>
    <w:rsid w:val="00CD425F"/>
    <w:rsid w:val="00CD4D21"/>
    <w:rsid w:val="00CD533D"/>
    <w:rsid w:val="00CE02CB"/>
    <w:rsid w:val="00CE309A"/>
    <w:rsid w:val="00CE3D67"/>
    <w:rsid w:val="00CE46E9"/>
    <w:rsid w:val="00CE7405"/>
    <w:rsid w:val="00CE749D"/>
    <w:rsid w:val="00CF0D84"/>
    <w:rsid w:val="00CF3339"/>
    <w:rsid w:val="00CF3BA5"/>
    <w:rsid w:val="00CF41C4"/>
    <w:rsid w:val="00CF45C2"/>
    <w:rsid w:val="00CF4672"/>
    <w:rsid w:val="00CF5995"/>
    <w:rsid w:val="00CF78A4"/>
    <w:rsid w:val="00D0176E"/>
    <w:rsid w:val="00D02A0B"/>
    <w:rsid w:val="00D04B73"/>
    <w:rsid w:val="00D0648B"/>
    <w:rsid w:val="00D066DD"/>
    <w:rsid w:val="00D11CC6"/>
    <w:rsid w:val="00D123CF"/>
    <w:rsid w:val="00D142DE"/>
    <w:rsid w:val="00D15D01"/>
    <w:rsid w:val="00D21C07"/>
    <w:rsid w:val="00D22B80"/>
    <w:rsid w:val="00D2353A"/>
    <w:rsid w:val="00D24D65"/>
    <w:rsid w:val="00D25C4B"/>
    <w:rsid w:val="00D26C65"/>
    <w:rsid w:val="00D26F0B"/>
    <w:rsid w:val="00D2723F"/>
    <w:rsid w:val="00D30674"/>
    <w:rsid w:val="00D30D23"/>
    <w:rsid w:val="00D32CDD"/>
    <w:rsid w:val="00D333C7"/>
    <w:rsid w:val="00D35399"/>
    <w:rsid w:val="00D42D78"/>
    <w:rsid w:val="00D4710B"/>
    <w:rsid w:val="00D52230"/>
    <w:rsid w:val="00D53D0A"/>
    <w:rsid w:val="00D563AE"/>
    <w:rsid w:val="00D57D34"/>
    <w:rsid w:val="00D61710"/>
    <w:rsid w:val="00D61C52"/>
    <w:rsid w:val="00D6410D"/>
    <w:rsid w:val="00D67181"/>
    <w:rsid w:val="00D67C5A"/>
    <w:rsid w:val="00D67D5D"/>
    <w:rsid w:val="00D70010"/>
    <w:rsid w:val="00D72F6C"/>
    <w:rsid w:val="00D73970"/>
    <w:rsid w:val="00D73F54"/>
    <w:rsid w:val="00D77BD5"/>
    <w:rsid w:val="00D77FAE"/>
    <w:rsid w:val="00D8086C"/>
    <w:rsid w:val="00D834F3"/>
    <w:rsid w:val="00D83DE1"/>
    <w:rsid w:val="00D84ADA"/>
    <w:rsid w:val="00D85111"/>
    <w:rsid w:val="00D85E3C"/>
    <w:rsid w:val="00D90538"/>
    <w:rsid w:val="00D90A83"/>
    <w:rsid w:val="00D90E4A"/>
    <w:rsid w:val="00D93180"/>
    <w:rsid w:val="00D938B8"/>
    <w:rsid w:val="00D96148"/>
    <w:rsid w:val="00DA09A6"/>
    <w:rsid w:val="00DA1B8A"/>
    <w:rsid w:val="00DA4F38"/>
    <w:rsid w:val="00DA51C9"/>
    <w:rsid w:val="00DA584A"/>
    <w:rsid w:val="00DA6359"/>
    <w:rsid w:val="00DA7120"/>
    <w:rsid w:val="00DA71E3"/>
    <w:rsid w:val="00DA7879"/>
    <w:rsid w:val="00DB1730"/>
    <w:rsid w:val="00DB24F5"/>
    <w:rsid w:val="00DB654A"/>
    <w:rsid w:val="00DB6BC2"/>
    <w:rsid w:val="00DC041D"/>
    <w:rsid w:val="00DC2818"/>
    <w:rsid w:val="00DC34ED"/>
    <w:rsid w:val="00DC4627"/>
    <w:rsid w:val="00DC4A46"/>
    <w:rsid w:val="00DC6630"/>
    <w:rsid w:val="00DC6A70"/>
    <w:rsid w:val="00DD1312"/>
    <w:rsid w:val="00DD402D"/>
    <w:rsid w:val="00DD5C3B"/>
    <w:rsid w:val="00DE3FD8"/>
    <w:rsid w:val="00DE4C6E"/>
    <w:rsid w:val="00DE54F8"/>
    <w:rsid w:val="00DE6FF9"/>
    <w:rsid w:val="00DF0ACD"/>
    <w:rsid w:val="00DF40B0"/>
    <w:rsid w:val="00DF7D1E"/>
    <w:rsid w:val="00E0102E"/>
    <w:rsid w:val="00E06020"/>
    <w:rsid w:val="00E113A9"/>
    <w:rsid w:val="00E1191A"/>
    <w:rsid w:val="00E11D43"/>
    <w:rsid w:val="00E12681"/>
    <w:rsid w:val="00E133D2"/>
    <w:rsid w:val="00E13A40"/>
    <w:rsid w:val="00E20424"/>
    <w:rsid w:val="00E20FB4"/>
    <w:rsid w:val="00E214A3"/>
    <w:rsid w:val="00E3133B"/>
    <w:rsid w:val="00E326CC"/>
    <w:rsid w:val="00E326E1"/>
    <w:rsid w:val="00E3689C"/>
    <w:rsid w:val="00E368C0"/>
    <w:rsid w:val="00E36A95"/>
    <w:rsid w:val="00E45BE0"/>
    <w:rsid w:val="00E508CA"/>
    <w:rsid w:val="00E50ADB"/>
    <w:rsid w:val="00E51474"/>
    <w:rsid w:val="00E52DDE"/>
    <w:rsid w:val="00E53C77"/>
    <w:rsid w:val="00E549AA"/>
    <w:rsid w:val="00E56461"/>
    <w:rsid w:val="00E600E6"/>
    <w:rsid w:val="00E60161"/>
    <w:rsid w:val="00E60715"/>
    <w:rsid w:val="00E61811"/>
    <w:rsid w:val="00E65212"/>
    <w:rsid w:val="00E65A40"/>
    <w:rsid w:val="00E746CD"/>
    <w:rsid w:val="00E8337B"/>
    <w:rsid w:val="00E879B6"/>
    <w:rsid w:val="00E87C17"/>
    <w:rsid w:val="00E915FF"/>
    <w:rsid w:val="00E923BF"/>
    <w:rsid w:val="00E92981"/>
    <w:rsid w:val="00E94768"/>
    <w:rsid w:val="00E9530A"/>
    <w:rsid w:val="00E95BB7"/>
    <w:rsid w:val="00E976DC"/>
    <w:rsid w:val="00E97837"/>
    <w:rsid w:val="00EA00BC"/>
    <w:rsid w:val="00EA04A2"/>
    <w:rsid w:val="00EA10D5"/>
    <w:rsid w:val="00EA399D"/>
    <w:rsid w:val="00EA3B98"/>
    <w:rsid w:val="00EA5A0F"/>
    <w:rsid w:val="00EA5BAC"/>
    <w:rsid w:val="00EA6FFA"/>
    <w:rsid w:val="00EB49F9"/>
    <w:rsid w:val="00EB4DAB"/>
    <w:rsid w:val="00EC0ADA"/>
    <w:rsid w:val="00EC3008"/>
    <w:rsid w:val="00EC5359"/>
    <w:rsid w:val="00EC5F73"/>
    <w:rsid w:val="00EC7398"/>
    <w:rsid w:val="00ED392D"/>
    <w:rsid w:val="00ED4FAC"/>
    <w:rsid w:val="00ED648C"/>
    <w:rsid w:val="00EE150D"/>
    <w:rsid w:val="00EE36DD"/>
    <w:rsid w:val="00EE5F26"/>
    <w:rsid w:val="00EE65EF"/>
    <w:rsid w:val="00EF1062"/>
    <w:rsid w:val="00EF4B93"/>
    <w:rsid w:val="00EF6A23"/>
    <w:rsid w:val="00EF6D08"/>
    <w:rsid w:val="00F017C7"/>
    <w:rsid w:val="00F07205"/>
    <w:rsid w:val="00F1497F"/>
    <w:rsid w:val="00F17752"/>
    <w:rsid w:val="00F218DC"/>
    <w:rsid w:val="00F227A1"/>
    <w:rsid w:val="00F22830"/>
    <w:rsid w:val="00F23B04"/>
    <w:rsid w:val="00F245FE"/>
    <w:rsid w:val="00F2668E"/>
    <w:rsid w:val="00F26E65"/>
    <w:rsid w:val="00F27B1C"/>
    <w:rsid w:val="00F30CB6"/>
    <w:rsid w:val="00F3170A"/>
    <w:rsid w:val="00F35125"/>
    <w:rsid w:val="00F400AA"/>
    <w:rsid w:val="00F41978"/>
    <w:rsid w:val="00F41C1D"/>
    <w:rsid w:val="00F41E38"/>
    <w:rsid w:val="00F42828"/>
    <w:rsid w:val="00F43D43"/>
    <w:rsid w:val="00F45173"/>
    <w:rsid w:val="00F5096D"/>
    <w:rsid w:val="00F51826"/>
    <w:rsid w:val="00F54E6C"/>
    <w:rsid w:val="00F555E0"/>
    <w:rsid w:val="00F62A5D"/>
    <w:rsid w:val="00F64BAA"/>
    <w:rsid w:val="00F6688B"/>
    <w:rsid w:val="00F71683"/>
    <w:rsid w:val="00F7187A"/>
    <w:rsid w:val="00F7455B"/>
    <w:rsid w:val="00F80948"/>
    <w:rsid w:val="00F8137F"/>
    <w:rsid w:val="00F81E9F"/>
    <w:rsid w:val="00F8257D"/>
    <w:rsid w:val="00F82D1F"/>
    <w:rsid w:val="00F83D0D"/>
    <w:rsid w:val="00F84B9D"/>
    <w:rsid w:val="00F8612C"/>
    <w:rsid w:val="00F87523"/>
    <w:rsid w:val="00F905A4"/>
    <w:rsid w:val="00F92EEE"/>
    <w:rsid w:val="00F93F06"/>
    <w:rsid w:val="00F946A9"/>
    <w:rsid w:val="00F9589A"/>
    <w:rsid w:val="00F960D9"/>
    <w:rsid w:val="00F96733"/>
    <w:rsid w:val="00F96B33"/>
    <w:rsid w:val="00FA0093"/>
    <w:rsid w:val="00FA22D0"/>
    <w:rsid w:val="00FA2E46"/>
    <w:rsid w:val="00FA39BB"/>
    <w:rsid w:val="00FA4467"/>
    <w:rsid w:val="00FA4A8B"/>
    <w:rsid w:val="00FA4C51"/>
    <w:rsid w:val="00FB2990"/>
    <w:rsid w:val="00FB3A6E"/>
    <w:rsid w:val="00FB4F0E"/>
    <w:rsid w:val="00FB5C8D"/>
    <w:rsid w:val="00FB65B0"/>
    <w:rsid w:val="00FC1523"/>
    <w:rsid w:val="00FC235B"/>
    <w:rsid w:val="00FC436A"/>
    <w:rsid w:val="00FC63CA"/>
    <w:rsid w:val="00FD6268"/>
    <w:rsid w:val="00FE09CB"/>
    <w:rsid w:val="00FE2665"/>
    <w:rsid w:val="00FE51A8"/>
    <w:rsid w:val="00FE5C9F"/>
    <w:rsid w:val="00FF06AD"/>
    <w:rsid w:val="00FF244A"/>
    <w:rsid w:val="00FF29A6"/>
    <w:rsid w:val="00FF2F4F"/>
    <w:rsid w:val="00FF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455F7"/>
  <w15:chartTrackingRefBased/>
  <w15:docId w15:val="{BBF7C0A3-992F-1846-89E2-270746AD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B7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B7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B7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B7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7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73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73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73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73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B7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B7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B7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B73D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73D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73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73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73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73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B73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B7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B73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B7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B7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B73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B73D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B73D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B7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B73D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B73D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E5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C</cp:lastModifiedBy>
  <cp:revision>14</cp:revision>
  <dcterms:created xsi:type="dcterms:W3CDTF">2024-11-10T17:45:00Z</dcterms:created>
  <dcterms:modified xsi:type="dcterms:W3CDTF">2025-01-17T19:24:00Z</dcterms:modified>
</cp:coreProperties>
</file>